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FA4A45">
      <w:proofErr w:type="gramStart"/>
      <w:r>
        <w:t>S2 Appendix.</w:t>
      </w:r>
      <w:proofErr w:type="gramEnd"/>
      <w:r>
        <w:t xml:space="preserve"> Coding</w:t>
      </w:r>
      <w:r w:rsidR="007D2CE5">
        <w:t xml:space="preserve"> and codes within theme</w:t>
      </w:r>
    </w:p>
    <w:p w:rsidR="007D2CE5" w:rsidRDefault="007D2CE5">
      <w:r>
        <w:rPr>
          <w:noProof/>
        </w:rPr>
        <w:drawing>
          <wp:inline distT="0" distB="0" distL="0" distR="0">
            <wp:extent cx="4622524" cy="3186729"/>
            <wp:effectExtent l="19050" t="0" r="6626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97" cy="3188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2CE5" w:rsidRDefault="007D2CE5">
      <w:r>
        <w:rPr>
          <w:noProof/>
        </w:rPr>
        <w:drawing>
          <wp:inline distT="0" distB="0" distL="0" distR="0">
            <wp:extent cx="3260863" cy="4373217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231" cy="4373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D2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useFELayout/>
  </w:compat>
  <w:rsids>
    <w:rsidRoot w:val="007D2CE5"/>
    <w:rsid w:val="007D2CE5"/>
    <w:rsid w:val="00FA4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2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CE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3-03T07:34:00Z</dcterms:created>
  <dcterms:modified xsi:type="dcterms:W3CDTF">2020-03-03T07:37:00Z</dcterms:modified>
</cp:coreProperties>
</file>